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105" w:firstLineChars="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68595" cy="3090545"/>
            <wp:effectExtent l="0" t="0" r="8255" b="14605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rcRect b="5698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9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: Mutational profiles of PTPNs in the TCGA cohort. </w:t>
      </w: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268595" cy="1800860"/>
            <wp:effectExtent l="0" t="0" r="4445" b="12700"/>
            <wp:docPr id="2" name="图片 2" descr="C:\Users\wwd\Desktop\Reviewer2-2.pngReviewer2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wwd\Desktop\Reviewer2-2.pngReviewer2-2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lang w:val="en-US" w:eastAsia="zh-CN"/>
        </w:rPr>
        <w:t>Figure S2: Comparison of PTPN7 and PDL1 in clinical efficacy and prognostic val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u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5OWVkNDE5ZjMzNGRmODBkYzI4N2RmNTM3YTM1NDcifQ=="/>
  </w:docVars>
  <w:rsids>
    <w:rsidRoot w:val="00D94A27"/>
    <w:rsid w:val="00256DAD"/>
    <w:rsid w:val="00690487"/>
    <w:rsid w:val="00D94A27"/>
    <w:rsid w:val="311852FF"/>
    <w:rsid w:val="39F6040C"/>
    <w:rsid w:val="44F242C5"/>
    <w:rsid w:val="6DE6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19</Characters>
  <Lines>1</Lines>
  <Paragraphs>1</Paragraphs>
  <TotalTime>15</TotalTime>
  <ScaleCrop>false</ScaleCrop>
  <LinksUpToDate>false</LinksUpToDate>
  <CharactersWithSpaces>14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1:16:00Z</dcterms:created>
  <dc:creator>Administrator</dc:creator>
  <cp:lastModifiedBy>王冯旭</cp:lastModifiedBy>
  <dcterms:modified xsi:type="dcterms:W3CDTF">2022-07-22T08:04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B4366E002444E3384037EAA8956BC70</vt:lpwstr>
  </property>
</Properties>
</file>